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CB1" w:rsidRPr="00D62FF6" w:rsidRDefault="007526C9" w:rsidP="00722CB1">
      <w:pPr>
        <w:spacing w:line="480" w:lineRule="auto"/>
        <w:rPr>
          <w:sz w:val="24"/>
        </w:rPr>
      </w:pPr>
      <w:r>
        <w:rPr>
          <w:rFonts w:ascii="Times New Roman"/>
          <w:sz w:val="24"/>
        </w:rPr>
        <w:t>S4 Table</w:t>
      </w:r>
      <w:r w:rsidR="00722CB1" w:rsidRPr="00D62FF6">
        <w:rPr>
          <w:rFonts w:ascii="Times New Roman"/>
          <w:sz w:val="24"/>
        </w:rPr>
        <w:t xml:space="preserve">. </w:t>
      </w:r>
      <w:r w:rsidR="00987DFC">
        <w:rPr>
          <w:rFonts w:ascii="Times New Roman"/>
          <w:sz w:val="24"/>
        </w:rPr>
        <w:t>Sequences</w:t>
      </w:r>
      <w:r w:rsidRPr="007526C9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 xml:space="preserve">of </w:t>
      </w:r>
      <w:bookmarkStart w:id="0" w:name="_GoBack"/>
      <w:bookmarkEnd w:id="0"/>
      <w:r>
        <w:rPr>
          <w:rFonts w:ascii="Times New Roman"/>
          <w:sz w:val="24"/>
        </w:rPr>
        <w:t>siRNA</w:t>
      </w:r>
      <w:r>
        <w:rPr>
          <w:rFonts w:ascii="Times New Roman"/>
          <w:sz w:val="24"/>
        </w:rPr>
        <w:t>.</w:t>
      </w:r>
    </w:p>
    <w:p w:rsidR="00722CB1" w:rsidRPr="00D62FF6" w:rsidRDefault="00722CB1" w:rsidP="00722CB1">
      <w:pPr>
        <w:spacing w:line="480" w:lineRule="auto"/>
        <w:rPr>
          <w:sz w:val="24"/>
        </w:rPr>
      </w:pPr>
    </w:p>
    <w:tbl>
      <w:tblPr>
        <w:tblW w:w="83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6"/>
        <w:gridCol w:w="5635"/>
      </w:tblGrid>
      <w:tr w:rsidR="00722CB1" w:rsidRPr="00D62FF6" w:rsidTr="00B20C8E">
        <w:trPr>
          <w:trHeight w:val="322"/>
        </w:trPr>
        <w:tc>
          <w:tcPr>
            <w:tcW w:w="269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CB1" w:rsidRPr="00D62FF6" w:rsidRDefault="00987DFC" w:rsidP="00B20C8E">
            <w:pPr>
              <w:spacing w:line="480" w:lineRule="auto"/>
              <w:ind w:left="720" w:hanging="7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iRNA</w:t>
            </w:r>
            <w:r w:rsidR="00722CB1" w:rsidRPr="00D62FF6">
              <w:rPr>
                <w:rFonts w:ascii="Times New Roman" w:hint="eastAsia"/>
                <w:sz w:val="24"/>
              </w:rPr>
              <w:t xml:space="preserve"> name</w:t>
            </w:r>
          </w:p>
        </w:tc>
        <w:tc>
          <w:tcPr>
            <w:tcW w:w="56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D62FF6" w:rsidRDefault="00722CB1" w:rsidP="00B20C8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>Sequences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ct-1 (sense)</w:t>
            </w:r>
            <w:r w:rsidR="00722CB1" w:rsidRPr="00D62FF6">
              <w:rPr>
                <w:rFonts w:ascii="Times New Roman"/>
                <w:sz w:val="24"/>
              </w:rPr>
              <w:t xml:space="preserve"> </w:t>
            </w:r>
          </w:p>
        </w:tc>
        <w:tc>
          <w:tcPr>
            <w:tcW w:w="5635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987DFC">
              <w:rPr>
                <w:rFonts w:ascii="Times New Roman"/>
                <w:sz w:val="24"/>
              </w:rPr>
              <w:t>5’-CCUGCAACCAGCACAGUUUAUCA(dTdC)-3’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ct-1 (anti-sense)</w:t>
            </w:r>
          </w:p>
        </w:tc>
        <w:tc>
          <w:tcPr>
            <w:tcW w:w="56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987DFC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987DFC">
              <w:rPr>
                <w:rFonts w:ascii="Times New Roman"/>
                <w:sz w:val="24"/>
              </w:rPr>
              <w:t>5’-GAUGAUAAACUGUGCUGGUUGCAGGUU-3’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ct1-2 (sense)</w:t>
            </w:r>
            <w:r w:rsidR="00722CB1" w:rsidRPr="00D62FF6">
              <w:rPr>
                <w:rFonts w:ascii="Times New Roman"/>
                <w:sz w:val="24"/>
              </w:rPr>
              <w:t xml:space="preserve"> </w:t>
            </w:r>
          </w:p>
        </w:tc>
        <w:tc>
          <w:tcPr>
            <w:tcW w:w="56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987DFC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987DFC">
              <w:rPr>
                <w:rFonts w:ascii="Times New Roman"/>
                <w:sz w:val="24"/>
              </w:rPr>
              <w:t>5’-CCUCCUACAGCCACAGCCAAGCA(dTdC)-3’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ct1-2 (anti-sense)</w:t>
            </w:r>
            <w:r w:rsidR="00722CB1" w:rsidRPr="00D62FF6">
              <w:rPr>
                <w:rFonts w:ascii="Times New Roman"/>
                <w:sz w:val="24"/>
              </w:rPr>
              <w:t xml:space="preserve"> </w:t>
            </w:r>
          </w:p>
        </w:tc>
        <w:tc>
          <w:tcPr>
            <w:tcW w:w="56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987DFC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987DFC">
              <w:rPr>
                <w:rFonts w:ascii="Times New Roman"/>
                <w:sz w:val="24"/>
              </w:rPr>
              <w:t>5’-GAUGCUUGGCUGUGGCUGUAGGAGGUU-3’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ct2-1 (sense)</w:t>
            </w:r>
            <w:r w:rsidR="00722CB1" w:rsidRPr="00D62FF6">
              <w:rPr>
                <w:rFonts w:ascii="Times New Roman"/>
                <w:sz w:val="24"/>
              </w:rPr>
              <w:t xml:space="preserve"> </w:t>
            </w:r>
          </w:p>
        </w:tc>
        <w:tc>
          <w:tcPr>
            <w:tcW w:w="56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987DFC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987DFC">
              <w:rPr>
                <w:rFonts w:ascii="Times New Roman"/>
                <w:sz w:val="24"/>
              </w:rPr>
              <w:t>5’-GGAGGAGCUGGAACAGUUUGCUC(dGdC)-3’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ct2-1 (anti-sense)</w:t>
            </w:r>
            <w:r w:rsidR="00722CB1" w:rsidRPr="00D62FF6">
              <w:rPr>
                <w:rFonts w:ascii="Times New Roman"/>
                <w:sz w:val="24"/>
              </w:rPr>
              <w:t xml:space="preserve"> </w:t>
            </w:r>
          </w:p>
        </w:tc>
        <w:tc>
          <w:tcPr>
            <w:tcW w:w="56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987DFC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987DFC">
              <w:rPr>
                <w:rFonts w:ascii="Times New Roman"/>
                <w:sz w:val="24"/>
              </w:rPr>
              <w:t>5’-GCGAGCAAACUGUUCCAGCUCCUCCAG-3’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ct2-2 (sense)</w:t>
            </w:r>
            <w:r w:rsidR="00722CB1" w:rsidRPr="00D62FF6">
              <w:rPr>
                <w:rFonts w:ascii="Times New Roman"/>
                <w:sz w:val="24"/>
              </w:rPr>
              <w:t xml:space="preserve"> </w:t>
            </w:r>
          </w:p>
        </w:tc>
        <w:tc>
          <w:tcPr>
            <w:tcW w:w="563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987DFC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987DFC">
              <w:rPr>
                <w:rFonts w:ascii="Times New Roman"/>
                <w:sz w:val="24"/>
              </w:rPr>
              <w:t>5’-GGACCAGCAUCGAGACGAAUGUC(dCdG)-3’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ct2-2 (anti-sense)</w:t>
            </w:r>
            <w:r w:rsidR="00722CB1" w:rsidRPr="00D62FF6">
              <w:rPr>
                <w:rFonts w:ascii="Times New Roman"/>
                <w:sz w:val="24"/>
              </w:rPr>
              <w:t xml:space="preserve"> </w:t>
            </w:r>
          </w:p>
        </w:tc>
        <w:tc>
          <w:tcPr>
            <w:tcW w:w="5635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987DFC" w:rsidRDefault="00987DFC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987DFC">
              <w:rPr>
                <w:rFonts w:ascii="Times New Roman"/>
                <w:sz w:val="24"/>
              </w:rPr>
              <w:t>5’-CGGACAUUCGUCUCGAUGCUGGUCCUC-3’</w:t>
            </w:r>
          </w:p>
        </w:tc>
      </w:tr>
    </w:tbl>
    <w:p w:rsidR="00722CB1" w:rsidRPr="00D62FF6" w:rsidRDefault="00722CB1" w:rsidP="00722CB1">
      <w:pPr>
        <w:spacing w:line="480" w:lineRule="auto"/>
        <w:rPr>
          <w:sz w:val="24"/>
        </w:rPr>
      </w:pPr>
    </w:p>
    <w:p w:rsidR="00722CB1" w:rsidRPr="00D62FF6" w:rsidRDefault="00722CB1" w:rsidP="00722CB1">
      <w:pPr>
        <w:spacing w:line="480" w:lineRule="auto"/>
        <w:rPr>
          <w:sz w:val="24"/>
        </w:rPr>
      </w:pPr>
    </w:p>
    <w:sectPr w:rsidR="00722CB1" w:rsidRPr="00D62F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3917" w:rsidRDefault="00E53917" w:rsidP="002C0C3C">
      <w:r>
        <w:separator/>
      </w:r>
    </w:p>
  </w:endnote>
  <w:endnote w:type="continuationSeparator" w:id="0">
    <w:p w:rsidR="00E53917" w:rsidRDefault="00E53917" w:rsidP="002C0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3917" w:rsidRDefault="00E53917" w:rsidP="002C0C3C">
      <w:r>
        <w:separator/>
      </w:r>
    </w:p>
  </w:footnote>
  <w:footnote w:type="continuationSeparator" w:id="0">
    <w:p w:rsidR="00E53917" w:rsidRDefault="00E53917" w:rsidP="002C0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CB1"/>
    <w:rsid w:val="001B5752"/>
    <w:rsid w:val="001F7154"/>
    <w:rsid w:val="002C0C3C"/>
    <w:rsid w:val="004426A8"/>
    <w:rsid w:val="004A002A"/>
    <w:rsid w:val="006D59B7"/>
    <w:rsid w:val="00722CB1"/>
    <w:rsid w:val="007526C9"/>
    <w:rsid w:val="00987DFC"/>
    <w:rsid w:val="00A617BC"/>
    <w:rsid w:val="00E53917"/>
    <w:rsid w:val="00ED2F3C"/>
    <w:rsid w:val="00EE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4EB14A-DCCB-4D4A-B540-937917A83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2CB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0C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0C3C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2C0C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0C3C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p</dc:creator>
  <cp:keywords/>
  <dc:description/>
  <cp:lastModifiedBy>Gap</cp:lastModifiedBy>
  <cp:revision>4</cp:revision>
  <dcterms:created xsi:type="dcterms:W3CDTF">2015-12-10T02:01:00Z</dcterms:created>
  <dcterms:modified xsi:type="dcterms:W3CDTF">2015-12-10T02:34:00Z</dcterms:modified>
</cp:coreProperties>
</file>